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78000" w14:textId="7AA21E19" w:rsidR="008D174A" w:rsidRPr="001545D8" w:rsidRDefault="008D174A" w:rsidP="008D174A">
      <w:pPr>
        <w:rPr>
          <w:i/>
          <w:iCs/>
        </w:rPr>
      </w:pPr>
      <w:r>
        <w:rPr>
          <w:i/>
          <w:iCs/>
        </w:rPr>
        <w:t>Supplementary t</w:t>
      </w:r>
      <w:r w:rsidRPr="001545D8">
        <w:rPr>
          <w:i/>
          <w:iCs/>
        </w:rPr>
        <w:t xml:space="preserve">able </w:t>
      </w:r>
      <w:r w:rsidR="00E2436D">
        <w:rPr>
          <w:i/>
          <w:iCs/>
        </w:rPr>
        <w:t>2</w:t>
      </w:r>
      <w:r w:rsidRPr="001545D8">
        <w:rPr>
          <w:i/>
          <w:iCs/>
        </w:rPr>
        <w:t xml:space="preserve">: Implementation strateg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5"/>
        <w:gridCol w:w="1987"/>
        <w:gridCol w:w="1985"/>
        <w:gridCol w:w="2391"/>
        <w:gridCol w:w="1098"/>
      </w:tblGrid>
      <w:tr w:rsidR="008D174A" w:rsidRPr="00DE1D78" w14:paraId="30EC1B67" w14:textId="77777777" w:rsidTr="001C046A">
        <w:tc>
          <w:tcPr>
            <w:tcW w:w="862" w:type="pct"/>
          </w:tcPr>
          <w:p w14:paraId="05766C93" w14:textId="77777777" w:rsidR="008D174A" w:rsidRPr="00DE1D78" w:rsidRDefault="008D174A" w:rsidP="001C046A">
            <w:pPr>
              <w:rPr>
                <w:b/>
                <w:bCs/>
              </w:rPr>
            </w:pPr>
            <w:r w:rsidRPr="00DE1D78">
              <w:rPr>
                <w:b/>
                <w:bCs/>
              </w:rPr>
              <w:t>Strategy</w:t>
            </w:r>
          </w:p>
        </w:tc>
        <w:tc>
          <w:tcPr>
            <w:tcW w:w="1102" w:type="pct"/>
          </w:tcPr>
          <w:p w14:paraId="2B2FFE73" w14:textId="77777777" w:rsidR="008D174A" w:rsidRPr="00DE1D78" w:rsidRDefault="008D174A" w:rsidP="001C046A">
            <w:pPr>
              <w:rPr>
                <w:b/>
                <w:bCs/>
              </w:rPr>
            </w:pPr>
            <w:r w:rsidRPr="00DE1D78">
              <w:rPr>
                <w:b/>
                <w:bCs/>
              </w:rPr>
              <w:t>Target audience</w:t>
            </w:r>
          </w:p>
        </w:tc>
        <w:tc>
          <w:tcPr>
            <w:tcW w:w="1101" w:type="pct"/>
          </w:tcPr>
          <w:p w14:paraId="6B413A59" w14:textId="77777777" w:rsidR="008D174A" w:rsidRPr="00DE1D78" w:rsidRDefault="008D174A" w:rsidP="001C046A">
            <w:pPr>
              <w:rPr>
                <w:b/>
                <w:bCs/>
              </w:rPr>
            </w:pPr>
            <w:r w:rsidRPr="00DE1D78">
              <w:rPr>
                <w:b/>
                <w:bCs/>
              </w:rPr>
              <w:t>Developed &amp; delivered by</w:t>
            </w:r>
          </w:p>
        </w:tc>
        <w:tc>
          <w:tcPr>
            <w:tcW w:w="1326" w:type="pct"/>
          </w:tcPr>
          <w:p w14:paraId="4068477E" w14:textId="77777777" w:rsidR="008D174A" w:rsidRPr="00DE1D78" w:rsidRDefault="008D174A" w:rsidP="001C046A">
            <w:pPr>
              <w:rPr>
                <w:b/>
                <w:bCs/>
              </w:rPr>
            </w:pPr>
            <w:r w:rsidRPr="00DE1D78">
              <w:rPr>
                <w:b/>
                <w:bCs/>
              </w:rPr>
              <w:t>Content</w:t>
            </w:r>
          </w:p>
        </w:tc>
        <w:tc>
          <w:tcPr>
            <w:tcW w:w="609" w:type="pct"/>
          </w:tcPr>
          <w:p w14:paraId="7B8B7A9F" w14:textId="77777777" w:rsidR="008D174A" w:rsidRPr="00DE1D78" w:rsidRDefault="008D174A" w:rsidP="001C046A">
            <w:pPr>
              <w:rPr>
                <w:b/>
                <w:bCs/>
              </w:rPr>
            </w:pPr>
            <w:r w:rsidRPr="00DE1D78">
              <w:rPr>
                <w:b/>
                <w:bCs/>
              </w:rPr>
              <w:t>Adaptive</w:t>
            </w:r>
          </w:p>
        </w:tc>
      </w:tr>
      <w:tr w:rsidR="008D174A" w:rsidRPr="003D0741" w14:paraId="2DBEF9FE" w14:textId="77777777" w:rsidTr="001C046A">
        <w:tc>
          <w:tcPr>
            <w:tcW w:w="862" w:type="pct"/>
          </w:tcPr>
          <w:p w14:paraId="6CE3F8C9" w14:textId="77777777" w:rsidR="008D174A" w:rsidRPr="003D0741" w:rsidRDefault="008D174A" w:rsidP="001C046A">
            <w:r w:rsidRPr="003D0741">
              <w:t>Introductory meeting</w:t>
            </w:r>
          </w:p>
        </w:tc>
        <w:tc>
          <w:tcPr>
            <w:tcW w:w="1102" w:type="pct"/>
          </w:tcPr>
          <w:p w14:paraId="00CC23F8" w14:textId="77777777" w:rsidR="008D174A" w:rsidRPr="003D0741" w:rsidRDefault="008D174A" w:rsidP="001C046A">
            <w:r w:rsidRPr="003D0741">
              <w:t>Clinicians &amp; managers</w:t>
            </w:r>
          </w:p>
        </w:tc>
        <w:tc>
          <w:tcPr>
            <w:tcW w:w="1101" w:type="pct"/>
          </w:tcPr>
          <w:p w14:paraId="328C98C4" w14:textId="77777777" w:rsidR="008D174A" w:rsidRPr="003D0741" w:rsidRDefault="008D174A" w:rsidP="001C046A">
            <w:r w:rsidRPr="003D0741">
              <w:t>Research team</w:t>
            </w:r>
          </w:p>
        </w:tc>
        <w:tc>
          <w:tcPr>
            <w:tcW w:w="1326" w:type="pct"/>
          </w:tcPr>
          <w:p w14:paraId="56CD6F78" w14:textId="77777777" w:rsidR="008D174A" w:rsidRPr="003D0741" w:rsidRDefault="008D174A" w:rsidP="001C046A">
            <w:r w:rsidRPr="003D0741">
              <w:t>Introduc</w:t>
            </w:r>
            <w:r>
              <w:t>tion to</w:t>
            </w:r>
            <w:r w:rsidRPr="003D0741">
              <w:t xml:space="preserve"> the learning materials &amp; implementation strategies, infographics &amp; film</w:t>
            </w:r>
          </w:p>
        </w:tc>
        <w:tc>
          <w:tcPr>
            <w:tcW w:w="609" w:type="pct"/>
          </w:tcPr>
          <w:p w14:paraId="223A32E3" w14:textId="77777777" w:rsidR="008D174A" w:rsidRPr="003D0741" w:rsidRDefault="008D174A" w:rsidP="001C046A">
            <w:r w:rsidRPr="003D0741">
              <w:t>Yes</w:t>
            </w:r>
          </w:p>
        </w:tc>
      </w:tr>
      <w:tr w:rsidR="008D174A" w:rsidRPr="003D0741" w14:paraId="0A0519EA" w14:textId="77777777" w:rsidTr="001C046A">
        <w:tc>
          <w:tcPr>
            <w:tcW w:w="862" w:type="pct"/>
          </w:tcPr>
          <w:p w14:paraId="128962B6" w14:textId="77777777" w:rsidR="008D174A" w:rsidRPr="003D0741" w:rsidRDefault="008D174A" w:rsidP="001C046A">
            <w:r w:rsidRPr="003D0741">
              <w:t xml:space="preserve">Film </w:t>
            </w:r>
          </w:p>
        </w:tc>
        <w:tc>
          <w:tcPr>
            <w:tcW w:w="1102" w:type="pct"/>
          </w:tcPr>
          <w:p w14:paraId="3B9CA700" w14:textId="77777777" w:rsidR="008D174A" w:rsidRPr="003D0741" w:rsidRDefault="008D174A" w:rsidP="001C046A">
            <w:r w:rsidRPr="003D0741">
              <w:t>Clinicians</w:t>
            </w:r>
          </w:p>
          <w:p w14:paraId="03BF7E66" w14:textId="77777777" w:rsidR="008D174A" w:rsidRPr="003D0741" w:rsidRDefault="008D174A" w:rsidP="001C046A"/>
        </w:tc>
        <w:tc>
          <w:tcPr>
            <w:tcW w:w="1101" w:type="pct"/>
          </w:tcPr>
          <w:p w14:paraId="6460C8E6" w14:textId="77777777" w:rsidR="008D174A" w:rsidRPr="003D0741" w:rsidRDefault="008D174A" w:rsidP="001C046A">
            <w:r w:rsidRPr="003D0741">
              <w:t>Research team</w:t>
            </w:r>
            <w:r>
              <w:t xml:space="preserve"> &amp; PPIE</w:t>
            </w:r>
          </w:p>
        </w:tc>
        <w:tc>
          <w:tcPr>
            <w:tcW w:w="1326" w:type="pct"/>
          </w:tcPr>
          <w:p w14:paraId="70080215" w14:textId="77777777" w:rsidR="008D174A" w:rsidRPr="003D0741" w:rsidRDefault="008D174A" w:rsidP="001C046A">
            <w:r w:rsidRPr="003D0741">
              <w:t>What is a PREM?</w:t>
            </w:r>
          </w:p>
          <w:p w14:paraId="7E44DA5C" w14:textId="77777777" w:rsidR="008D174A" w:rsidRPr="003D0741" w:rsidRDefault="008D174A" w:rsidP="001C046A">
            <w:r w:rsidRPr="003D0741">
              <w:t>How different to a PROM?</w:t>
            </w:r>
          </w:p>
        </w:tc>
        <w:tc>
          <w:tcPr>
            <w:tcW w:w="609" w:type="pct"/>
          </w:tcPr>
          <w:p w14:paraId="3279E9A4" w14:textId="77777777" w:rsidR="008D174A" w:rsidRPr="003D0741" w:rsidRDefault="008D174A" w:rsidP="001C046A">
            <w:r w:rsidRPr="003D0741">
              <w:t>No</w:t>
            </w:r>
          </w:p>
        </w:tc>
      </w:tr>
      <w:tr w:rsidR="008D174A" w:rsidRPr="003D0741" w14:paraId="60481063" w14:textId="77777777" w:rsidTr="001C046A">
        <w:tc>
          <w:tcPr>
            <w:tcW w:w="862" w:type="pct"/>
          </w:tcPr>
          <w:p w14:paraId="00BFD79D" w14:textId="77777777" w:rsidR="008D174A" w:rsidRPr="003D0741" w:rsidRDefault="008D174A" w:rsidP="001C046A">
            <w:r w:rsidRPr="003D0741">
              <w:t>Process infographic</w:t>
            </w:r>
          </w:p>
        </w:tc>
        <w:tc>
          <w:tcPr>
            <w:tcW w:w="1102" w:type="pct"/>
          </w:tcPr>
          <w:p w14:paraId="5ABF5EF3" w14:textId="77777777" w:rsidR="008D174A" w:rsidRPr="003D0741" w:rsidRDefault="008D174A" w:rsidP="001C046A">
            <w:r w:rsidRPr="003D0741">
              <w:t>Managers</w:t>
            </w:r>
          </w:p>
          <w:p w14:paraId="7AAA83F7" w14:textId="77777777" w:rsidR="008D174A" w:rsidRPr="003D0741" w:rsidRDefault="008D174A" w:rsidP="001C046A">
            <w:r w:rsidRPr="003D0741">
              <w:t>Clinicians</w:t>
            </w:r>
          </w:p>
        </w:tc>
        <w:tc>
          <w:tcPr>
            <w:tcW w:w="1101" w:type="pct"/>
          </w:tcPr>
          <w:p w14:paraId="7A95916A" w14:textId="77777777" w:rsidR="008D174A" w:rsidRPr="003D0741" w:rsidRDefault="008D174A" w:rsidP="001C046A">
            <w:r w:rsidRPr="003D0741">
              <w:t>Research team &amp; PPI</w:t>
            </w:r>
            <w:r>
              <w:t>E</w:t>
            </w:r>
          </w:p>
        </w:tc>
        <w:tc>
          <w:tcPr>
            <w:tcW w:w="1326" w:type="pct"/>
          </w:tcPr>
          <w:p w14:paraId="56F884EB" w14:textId="77777777" w:rsidR="008D174A" w:rsidRPr="003D0741" w:rsidRDefault="008D174A" w:rsidP="001C046A">
            <w:r w:rsidRPr="003D0741">
              <w:t>Overview of the implementation process</w:t>
            </w:r>
          </w:p>
        </w:tc>
        <w:tc>
          <w:tcPr>
            <w:tcW w:w="609" w:type="pct"/>
          </w:tcPr>
          <w:p w14:paraId="17101D7D" w14:textId="77777777" w:rsidR="008D174A" w:rsidRPr="003D0741" w:rsidRDefault="008D174A" w:rsidP="001C046A">
            <w:r w:rsidRPr="003D0741">
              <w:t xml:space="preserve">Yes </w:t>
            </w:r>
          </w:p>
        </w:tc>
      </w:tr>
      <w:tr w:rsidR="008D174A" w:rsidRPr="003D0741" w14:paraId="70B31FEB" w14:textId="77777777" w:rsidTr="001C046A">
        <w:tc>
          <w:tcPr>
            <w:tcW w:w="862" w:type="pct"/>
          </w:tcPr>
          <w:p w14:paraId="47A986D9" w14:textId="77777777" w:rsidR="008D174A" w:rsidRPr="003D0741" w:rsidRDefault="008D174A" w:rsidP="001C046A">
            <w:r w:rsidRPr="003D0741">
              <w:t>Process infographic</w:t>
            </w:r>
          </w:p>
        </w:tc>
        <w:tc>
          <w:tcPr>
            <w:tcW w:w="1102" w:type="pct"/>
          </w:tcPr>
          <w:p w14:paraId="4DA7075A" w14:textId="77777777" w:rsidR="008D174A" w:rsidRPr="003D0741" w:rsidRDefault="008D174A" w:rsidP="001C046A">
            <w:r w:rsidRPr="003D0741">
              <w:t>Clinicians</w:t>
            </w:r>
          </w:p>
        </w:tc>
        <w:tc>
          <w:tcPr>
            <w:tcW w:w="1101" w:type="pct"/>
          </w:tcPr>
          <w:p w14:paraId="1BD1DD57" w14:textId="77777777" w:rsidR="008D174A" w:rsidRPr="003D0741" w:rsidRDefault="008D174A" w:rsidP="001C046A">
            <w:r w:rsidRPr="003D0741">
              <w:t>Developed by research team, clinical team &amp; PPI</w:t>
            </w:r>
            <w:r>
              <w:t>E</w:t>
            </w:r>
            <w:r w:rsidRPr="003D0741">
              <w:t>; delivered jointly by HoD/research team</w:t>
            </w:r>
          </w:p>
        </w:tc>
        <w:tc>
          <w:tcPr>
            <w:tcW w:w="1326" w:type="pct"/>
          </w:tcPr>
          <w:p w14:paraId="5D251DAF" w14:textId="77777777" w:rsidR="008D174A" w:rsidRPr="003D0741" w:rsidRDefault="008D174A" w:rsidP="001C046A">
            <w:r w:rsidRPr="003D0741">
              <w:t xml:space="preserve">1 page “how to” </w:t>
            </w:r>
            <w:r>
              <w:t xml:space="preserve">guide </w:t>
            </w:r>
            <w:r w:rsidRPr="003D0741">
              <w:t xml:space="preserve">tailored to each site </w:t>
            </w:r>
          </w:p>
        </w:tc>
        <w:tc>
          <w:tcPr>
            <w:tcW w:w="609" w:type="pct"/>
          </w:tcPr>
          <w:p w14:paraId="73F09C8F" w14:textId="77777777" w:rsidR="008D174A" w:rsidRPr="003D0741" w:rsidRDefault="008D174A" w:rsidP="001C046A">
            <w:r w:rsidRPr="003D0741">
              <w:t>Yes</w:t>
            </w:r>
          </w:p>
        </w:tc>
      </w:tr>
      <w:tr w:rsidR="008D174A" w:rsidRPr="003D0741" w14:paraId="453EBD19" w14:textId="77777777" w:rsidTr="001C046A">
        <w:tc>
          <w:tcPr>
            <w:tcW w:w="862" w:type="pct"/>
          </w:tcPr>
          <w:p w14:paraId="22DC71E2" w14:textId="77777777" w:rsidR="008D174A" w:rsidRPr="003D0741" w:rsidRDefault="008D174A" w:rsidP="001C046A">
            <w:r w:rsidRPr="003D0741">
              <w:t>Process video</w:t>
            </w:r>
          </w:p>
        </w:tc>
        <w:tc>
          <w:tcPr>
            <w:tcW w:w="1102" w:type="pct"/>
          </w:tcPr>
          <w:p w14:paraId="7E09BA26" w14:textId="77777777" w:rsidR="008D174A" w:rsidRPr="003D0741" w:rsidRDefault="008D174A" w:rsidP="001C046A">
            <w:r w:rsidRPr="003D0741">
              <w:t>Clinicians</w:t>
            </w:r>
          </w:p>
        </w:tc>
        <w:tc>
          <w:tcPr>
            <w:tcW w:w="1101" w:type="pct"/>
          </w:tcPr>
          <w:p w14:paraId="563735D8" w14:textId="77777777" w:rsidR="008D174A" w:rsidRPr="003D0741" w:rsidRDefault="008D174A" w:rsidP="001C046A">
            <w:r w:rsidRPr="003D0741">
              <w:t xml:space="preserve">Developed jointly by research team &amp; </w:t>
            </w:r>
            <w:r>
              <w:t>HoD</w:t>
            </w:r>
          </w:p>
        </w:tc>
        <w:tc>
          <w:tcPr>
            <w:tcW w:w="1326" w:type="pct"/>
          </w:tcPr>
          <w:p w14:paraId="1F198AFE" w14:textId="77777777" w:rsidR="008D174A" w:rsidRPr="003D0741" w:rsidRDefault="008D174A" w:rsidP="001C046A">
            <w:r w:rsidRPr="003D0741">
              <w:t>“How to” video guide tailored to each site</w:t>
            </w:r>
          </w:p>
        </w:tc>
        <w:tc>
          <w:tcPr>
            <w:tcW w:w="609" w:type="pct"/>
          </w:tcPr>
          <w:p w14:paraId="31F5FEDA" w14:textId="77777777" w:rsidR="008D174A" w:rsidRPr="003D0741" w:rsidRDefault="008D174A" w:rsidP="001C046A">
            <w:r w:rsidRPr="003D0741">
              <w:t>Yes</w:t>
            </w:r>
          </w:p>
        </w:tc>
      </w:tr>
      <w:tr w:rsidR="008D174A" w:rsidRPr="003D0741" w14:paraId="2E858F66" w14:textId="77777777" w:rsidTr="001C046A">
        <w:tc>
          <w:tcPr>
            <w:tcW w:w="862" w:type="pct"/>
          </w:tcPr>
          <w:p w14:paraId="12E94200" w14:textId="77777777" w:rsidR="008D174A" w:rsidRPr="003D0741" w:rsidRDefault="008D174A" w:rsidP="001C046A">
            <w:r w:rsidRPr="003D0741">
              <w:t>Film</w:t>
            </w:r>
          </w:p>
        </w:tc>
        <w:tc>
          <w:tcPr>
            <w:tcW w:w="1102" w:type="pct"/>
          </w:tcPr>
          <w:p w14:paraId="1995AC48" w14:textId="77777777" w:rsidR="008D174A" w:rsidRPr="003D0741" w:rsidRDefault="008D174A" w:rsidP="001C046A">
            <w:r w:rsidRPr="003D0741">
              <w:t xml:space="preserve">Clinicians </w:t>
            </w:r>
          </w:p>
        </w:tc>
        <w:tc>
          <w:tcPr>
            <w:tcW w:w="1101" w:type="pct"/>
          </w:tcPr>
          <w:p w14:paraId="1DFEF510" w14:textId="77777777" w:rsidR="008D174A" w:rsidRPr="003D0741" w:rsidRDefault="008D174A" w:rsidP="001C046A">
            <w:r w:rsidRPr="003D0741">
              <w:t>Research team &amp; PPI</w:t>
            </w:r>
            <w:r>
              <w:t>E</w:t>
            </w:r>
          </w:p>
        </w:tc>
        <w:tc>
          <w:tcPr>
            <w:tcW w:w="1326" w:type="pct"/>
          </w:tcPr>
          <w:p w14:paraId="590C3569" w14:textId="77777777" w:rsidR="008D174A" w:rsidRPr="003D0741" w:rsidRDefault="008D174A" w:rsidP="001C046A">
            <w:r w:rsidRPr="003D0741">
              <w:t>“How will the PREM help me?”</w:t>
            </w:r>
          </w:p>
        </w:tc>
        <w:tc>
          <w:tcPr>
            <w:tcW w:w="609" w:type="pct"/>
          </w:tcPr>
          <w:p w14:paraId="4469EBBD" w14:textId="77777777" w:rsidR="008D174A" w:rsidRPr="003D0741" w:rsidRDefault="008D174A" w:rsidP="001C046A">
            <w:r w:rsidRPr="003D0741">
              <w:t>No</w:t>
            </w:r>
          </w:p>
        </w:tc>
      </w:tr>
      <w:tr w:rsidR="008D174A" w:rsidRPr="003D0741" w14:paraId="60203EE8" w14:textId="77777777" w:rsidTr="001C046A">
        <w:tc>
          <w:tcPr>
            <w:tcW w:w="862" w:type="pct"/>
          </w:tcPr>
          <w:p w14:paraId="54DAF872" w14:textId="77777777" w:rsidR="008D174A" w:rsidRPr="003D0741" w:rsidRDefault="008D174A" w:rsidP="001C046A">
            <w:r w:rsidRPr="003D0741">
              <w:t>Launch</w:t>
            </w:r>
          </w:p>
        </w:tc>
        <w:tc>
          <w:tcPr>
            <w:tcW w:w="1102" w:type="pct"/>
          </w:tcPr>
          <w:p w14:paraId="6F7A16B0" w14:textId="77777777" w:rsidR="008D174A" w:rsidRPr="003D0741" w:rsidRDefault="008D174A" w:rsidP="001C046A">
            <w:r w:rsidRPr="003D0741">
              <w:t>Clinicians</w:t>
            </w:r>
          </w:p>
        </w:tc>
        <w:tc>
          <w:tcPr>
            <w:tcW w:w="1101" w:type="pct"/>
          </w:tcPr>
          <w:p w14:paraId="39C53FA5" w14:textId="77777777" w:rsidR="008D174A" w:rsidRPr="003D0741" w:rsidRDefault="008D174A" w:rsidP="001C046A">
            <w:r w:rsidRPr="003D0741">
              <w:t>Delivered jointly by HoD/research team</w:t>
            </w:r>
          </w:p>
        </w:tc>
        <w:tc>
          <w:tcPr>
            <w:tcW w:w="1326" w:type="pct"/>
          </w:tcPr>
          <w:p w14:paraId="5F277162" w14:textId="77777777" w:rsidR="008D174A" w:rsidRPr="003D0741" w:rsidRDefault="008D174A" w:rsidP="001C046A">
            <w:r w:rsidRPr="003D0741">
              <w:t>Team session</w:t>
            </w:r>
          </w:p>
          <w:p w14:paraId="0735B1A5" w14:textId="77777777" w:rsidR="008D174A" w:rsidRPr="003D0741" w:rsidRDefault="008D174A" w:rsidP="001C046A"/>
        </w:tc>
        <w:tc>
          <w:tcPr>
            <w:tcW w:w="609" w:type="pct"/>
          </w:tcPr>
          <w:p w14:paraId="31ECAFC7" w14:textId="77777777" w:rsidR="008D174A" w:rsidRPr="003D0741" w:rsidRDefault="008D174A" w:rsidP="001C046A">
            <w:r w:rsidRPr="003D0741">
              <w:t>Yes</w:t>
            </w:r>
          </w:p>
        </w:tc>
      </w:tr>
      <w:tr w:rsidR="008D174A" w:rsidRPr="003D0741" w14:paraId="51E1D26D" w14:textId="77777777" w:rsidTr="001C046A">
        <w:tc>
          <w:tcPr>
            <w:tcW w:w="862" w:type="pct"/>
          </w:tcPr>
          <w:p w14:paraId="501A2D69" w14:textId="77777777" w:rsidR="008D174A" w:rsidRPr="003D0741" w:rsidRDefault="008D174A" w:rsidP="001C046A">
            <w:r w:rsidRPr="003D0741">
              <w:t>Information sheet</w:t>
            </w:r>
          </w:p>
        </w:tc>
        <w:tc>
          <w:tcPr>
            <w:tcW w:w="1102" w:type="pct"/>
          </w:tcPr>
          <w:p w14:paraId="174CFAE6" w14:textId="77777777" w:rsidR="008D174A" w:rsidRPr="003D0741" w:rsidRDefault="008D174A" w:rsidP="001C046A">
            <w:r w:rsidRPr="003D0741">
              <w:t>Patients</w:t>
            </w:r>
          </w:p>
        </w:tc>
        <w:tc>
          <w:tcPr>
            <w:tcW w:w="1101" w:type="pct"/>
          </w:tcPr>
          <w:p w14:paraId="7F4216A7" w14:textId="77777777" w:rsidR="008D174A" w:rsidRPr="003D0741" w:rsidRDefault="008D174A" w:rsidP="001C046A">
            <w:r w:rsidRPr="003D0741">
              <w:t>Research team &amp; PPI</w:t>
            </w:r>
            <w:r>
              <w:t>E</w:t>
            </w:r>
          </w:p>
        </w:tc>
        <w:tc>
          <w:tcPr>
            <w:tcW w:w="1326" w:type="pct"/>
          </w:tcPr>
          <w:p w14:paraId="256C015A" w14:textId="77777777" w:rsidR="008D174A" w:rsidRPr="003D0741" w:rsidRDefault="008D174A" w:rsidP="001C046A">
            <w:r w:rsidRPr="003D0741">
              <w:t>“How will the PREM help me?”</w:t>
            </w:r>
          </w:p>
          <w:p w14:paraId="3B7C96C3" w14:textId="77777777" w:rsidR="008D174A" w:rsidRPr="003D0741" w:rsidRDefault="008D174A" w:rsidP="001C046A">
            <w:r w:rsidRPr="003D0741">
              <w:t>Link to H</w:t>
            </w:r>
            <w:r>
              <w:t>e</w:t>
            </w:r>
            <w:r w:rsidRPr="003D0741">
              <w:t>LP website</w:t>
            </w:r>
          </w:p>
        </w:tc>
        <w:tc>
          <w:tcPr>
            <w:tcW w:w="609" w:type="pct"/>
          </w:tcPr>
          <w:p w14:paraId="35B0921A" w14:textId="77777777" w:rsidR="008D174A" w:rsidRPr="003D0741" w:rsidRDefault="008D174A" w:rsidP="001C046A">
            <w:r w:rsidRPr="003D0741">
              <w:t>No</w:t>
            </w:r>
          </w:p>
        </w:tc>
      </w:tr>
      <w:tr w:rsidR="008D174A" w:rsidRPr="003D0741" w14:paraId="61C866FF" w14:textId="77777777" w:rsidTr="001C046A">
        <w:tc>
          <w:tcPr>
            <w:tcW w:w="862" w:type="pct"/>
          </w:tcPr>
          <w:p w14:paraId="5F527769" w14:textId="77777777" w:rsidR="008D174A" w:rsidRPr="003D0741" w:rsidRDefault="008D174A" w:rsidP="001C046A">
            <w:r w:rsidRPr="003D0741">
              <w:t>Refresher meeting</w:t>
            </w:r>
          </w:p>
        </w:tc>
        <w:tc>
          <w:tcPr>
            <w:tcW w:w="1102" w:type="pct"/>
          </w:tcPr>
          <w:p w14:paraId="79BBF2D9" w14:textId="77777777" w:rsidR="008D174A" w:rsidRPr="003D0741" w:rsidRDefault="008D174A" w:rsidP="001C046A">
            <w:r w:rsidRPr="003D0741">
              <w:t>Clinicians</w:t>
            </w:r>
          </w:p>
        </w:tc>
        <w:tc>
          <w:tcPr>
            <w:tcW w:w="1101" w:type="pct"/>
          </w:tcPr>
          <w:p w14:paraId="3A606AC4" w14:textId="77777777" w:rsidR="008D174A" w:rsidRPr="003D0741" w:rsidRDefault="008D174A" w:rsidP="001C046A">
            <w:r w:rsidRPr="003D0741">
              <w:t>Delivered jointly by HoD/research team</w:t>
            </w:r>
          </w:p>
        </w:tc>
        <w:tc>
          <w:tcPr>
            <w:tcW w:w="1326" w:type="pct"/>
          </w:tcPr>
          <w:p w14:paraId="1FECA577" w14:textId="77777777" w:rsidR="008D174A" w:rsidRPr="003D0741" w:rsidRDefault="008D174A" w:rsidP="001C046A">
            <w:r w:rsidRPr="003D0741">
              <w:t>Any specific issues to address</w:t>
            </w:r>
          </w:p>
        </w:tc>
        <w:tc>
          <w:tcPr>
            <w:tcW w:w="609" w:type="pct"/>
          </w:tcPr>
          <w:p w14:paraId="54948BEA" w14:textId="77777777" w:rsidR="008D174A" w:rsidRPr="003D0741" w:rsidRDefault="008D174A" w:rsidP="001C046A">
            <w:r w:rsidRPr="003D0741">
              <w:t>Yes</w:t>
            </w:r>
          </w:p>
        </w:tc>
      </w:tr>
      <w:tr w:rsidR="008D174A" w:rsidRPr="003D0741" w14:paraId="41372821" w14:textId="77777777" w:rsidTr="001C046A">
        <w:tc>
          <w:tcPr>
            <w:tcW w:w="862" w:type="pct"/>
          </w:tcPr>
          <w:p w14:paraId="6024406B" w14:textId="77777777" w:rsidR="008D174A" w:rsidRPr="003D0741" w:rsidRDefault="008D174A" w:rsidP="001C046A">
            <w:r w:rsidRPr="003D0741">
              <w:t>Team meeting</w:t>
            </w:r>
          </w:p>
        </w:tc>
        <w:tc>
          <w:tcPr>
            <w:tcW w:w="1102" w:type="pct"/>
          </w:tcPr>
          <w:p w14:paraId="69C82568" w14:textId="77777777" w:rsidR="008D174A" w:rsidRPr="003D0741" w:rsidRDefault="008D174A" w:rsidP="001C046A">
            <w:r w:rsidRPr="003D0741">
              <w:t>Clinicians</w:t>
            </w:r>
          </w:p>
          <w:p w14:paraId="3E4FED22" w14:textId="77777777" w:rsidR="008D174A" w:rsidRPr="003D0741" w:rsidRDefault="008D174A" w:rsidP="001C046A">
            <w:r w:rsidRPr="003D0741">
              <w:t>Manager</w:t>
            </w:r>
          </w:p>
        </w:tc>
        <w:tc>
          <w:tcPr>
            <w:tcW w:w="1101" w:type="pct"/>
          </w:tcPr>
          <w:p w14:paraId="1B490FD7" w14:textId="77777777" w:rsidR="008D174A" w:rsidRPr="003D0741" w:rsidRDefault="008D174A" w:rsidP="001C046A">
            <w:r w:rsidRPr="003D0741">
              <w:t>Delivered jointly by HoD/research team</w:t>
            </w:r>
          </w:p>
        </w:tc>
        <w:tc>
          <w:tcPr>
            <w:tcW w:w="1326" w:type="pct"/>
          </w:tcPr>
          <w:p w14:paraId="5CF16074" w14:textId="77777777" w:rsidR="008D174A" w:rsidRPr="003D0741" w:rsidRDefault="008D174A" w:rsidP="001C046A">
            <w:r w:rsidRPr="003D0741">
              <w:t>Reflection</w:t>
            </w:r>
          </w:p>
        </w:tc>
        <w:tc>
          <w:tcPr>
            <w:tcW w:w="609" w:type="pct"/>
          </w:tcPr>
          <w:p w14:paraId="330E2892" w14:textId="77777777" w:rsidR="008D174A" w:rsidRPr="003D0741" w:rsidRDefault="008D174A" w:rsidP="001C046A">
            <w:r w:rsidRPr="003D0741">
              <w:t>Yes</w:t>
            </w:r>
          </w:p>
        </w:tc>
      </w:tr>
    </w:tbl>
    <w:p w14:paraId="7C0B5193" w14:textId="77777777" w:rsidR="008D174A" w:rsidRPr="00B20833" w:rsidRDefault="008D174A" w:rsidP="008D174A">
      <w:pPr>
        <w:rPr>
          <w:i/>
          <w:iCs/>
        </w:rPr>
      </w:pPr>
      <w:r w:rsidRPr="00B20833">
        <w:rPr>
          <w:i/>
          <w:iCs/>
        </w:rPr>
        <w:t>HoD: head of department</w:t>
      </w:r>
    </w:p>
    <w:p w14:paraId="59458191" w14:textId="77777777" w:rsidR="008D174A" w:rsidRDefault="008D174A" w:rsidP="008D174A"/>
    <w:p w14:paraId="34A5C1FE" w14:textId="77777777" w:rsidR="00004F3A" w:rsidRDefault="00004F3A"/>
    <w:sectPr w:rsidR="00004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AA"/>
    <w:rsid w:val="00004F3A"/>
    <w:rsid w:val="00122C32"/>
    <w:rsid w:val="001559FE"/>
    <w:rsid w:val="00450FAA"/>
    <w:rsid w:val="008D174A"/>
    <w:rsid w:val="00B55F2B"/>
    <w:rsid w:val="00E2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FFF18"/>
  <w15:chartTrackingRefBased/>
  <w15:docId w15:val="{71A00687-A11D-440B-8075-BD16B252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74A"/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F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F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F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F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F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F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F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F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FAA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FAA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50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F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1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74A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all</dc:creator>
  <cp:keywords/>
  <dc:description/>
  <cp:lastModifiedBy>Amanda Hall</cp:lastModifiedBy>
  <cp:revision>3</cp:revision>
  <dcterms:created xsi:type="dcterms:W3CDTF">2025-10-08T14:43:00Z</dcterms:created>
  <dcterms:modified xsi:type="dcterms:W3CDTF">2026-02-14T08:58:00Z</dcterms:modified>
</cp:coreProperties>
</file>